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4AB4" w14:textId="3032CFF1" w:rsidR="00B8505D" w:rsidRPr="00A50C5C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  <w:r w:rsidRPr="00A50C5C">
        <w:rPr>
          <w:rFonts w:ascii="Arial" w:hAnsi="Arial" w:cs="Arial"/>
          <w:b/>
          <w:color w:val="000000" w:themeColor="text1"/>
          <w:kern w:val="2"/>
          <w:sz w:val="21"/>
          <w:szCs w:val="21"/>
        </w:rPr>
        <w:t xml:space="preserve">Supplementary Table </w:t>
      </w:r>
      <w:r w:rsidR="006A1376" w:rsidRPr="00A50C5C">
        <w:rPr>
          <w:rFonts w:ascii="Arial" w:hAnsi="Arial" w:cs="Arial"/>
          <w:b/>
          <w:color w:val="000000" w:themeColor="text1"/>
          <w:kern w:val="2"/>
          <w:sz w:val="21"/>
          <w:szCs w:val="21"/>
        </w:rPr>
        <w:t>3</w:t>
      </w:r>
      <w:r w:rsidRPr="00A50C5C">
        <w:rPr>
          <w:rFonts w:ascii="Arial" w:hAnsi="Arial" w:cs="Arial"/>
          <w:color w:val="000000" w:themeColor="text1"/>
          <w:kern w:val="2"/>
          <w:sz w:val="21"/>
          <w:szCs w:val="21"/>
        </w:rPr>
        <w:t>. Multivariable analysis</w:t>
      </w:r>
      <w:r w:rsidRPr="00A50C5C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A50C5C">
        <w:rPr>
          <w:rFonts w:ascii="Arial" w:hAnsi="Arial" w:cs="Arial"/>
          <w:color w:val="000000" w:themeColor="text1"/>
          <w:kern w:val="2"/>
          <w:sz w:val="21"/>
          <w:szCs w:val="21"/>
        </w:rPr>
        <w:t>of non-relapse mortality and</w:t>
      </w:r>
      <w:r w:rsidRPr="00A50C5C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A50C5C">
        <w:rPr>
          <w:rFonts w:ascii="Arial" w:hAnsi="Arial" w:cs="Arial"/>
          <w:color w:val="000000" w:themeColor="text1"/>
          <w:kern w:val="2"/>
          <w:sz w:val="21"/>
          <w:szCs w:val="21"/>
        </w:rPr>
        <w:t>overall mortality for daily urinary K excretion.</w:t>
      </w:r>
    </w:p>
    <w:p w14:paraId="1B04B289" w14:textId="77777777" w:rsidR="00B8505D" w:rsidRPr="00A50C5C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290"/>
        <w:gridCol w:w="2375"/>
        <w:gridCol w:w="929"/>
        <w:gridCol w:w="1874"/>
        <w:gridCol w:w="929"/>
      </w:tblGrid>
      <w:tr w:rsidR="00A50C5C" w:rsidRPr="00A50C5C" w14:paraId="7F44A598" w14:textId="77777777" w:rsidTr="00377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1EEC3" w14:textId="77777777" w:rsidR="00B8505D" w:rsidRPr="00A50C5C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62718322" w14:textId="77777777" w:rsidR="00B8505D" w:rsidRPr="00A50C5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Non-relapse mortality</w:t>
            </w:r>
          </w:p>
        </w:tc>
        <w:tc>
          <w:tcPr>
            <w:tcW w:w="0" w:type="auto"/>
          </w:tcPr>
          <w:p w14:paraId="37C09674" w14:textId="77777777" w:rsidR="00B8505D" w:rsidRPr="00A50C5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14:paraId="7258B794" w14:textId="77777777" w:rsidR="00B8505D" w:rsidRPr="00A50C5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Overall mortality</w:t>
            </w:r>
          </w:p>
        </w:tc>
        <w:tc>
          <w:tcPr>
            <w:tcW w:w="0" w:type="auto"/>
          </w:tcPr>
          <w:p w14:paraId="5087A7FE" w14:textId="77777777" w:rsidR="00B8505D" w:rsidRPr="00A50C5C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</w:tr>
      <w:tr w:rsidR="00A50C5C" w:rsidRPr="00A50C5C" w14:paraId="1664AC73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91AEC2" w14:textId="77777777" w:rsidR="00B8505D" w:rsidRPr="00A50C5C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7AEA09BC" w14:textId="77777777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7F847983" w14:textId="77777777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  <w:tc>
          <w:tcPr>
            <w:tcW w:w="0" w:type="auto"/>
            <w:hideMark/>
          </w:tcPr>
          <w:p w14:paraId="18369F7D" w14:textId="77777777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02912C7F" w14:textId="77777777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</w:tr>
      <w:tr w:rsidR="00A50C5C" w:rsidRPr="00A50C5C" w14:paraId="0137F5D9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3886FB" w14:textId="77777777" w:rsidR="00B8505D" w:rsidRPr="00A50C5C" w:rsidRDefault="00B8505D" w:rsidP="00300953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Landmark at 14 days</w:t>
            </w:r>
          </w:p>
        </w:tc>
        <w:tc>
          <w:tcPr>
            <w:tcW w:w="0" w:type="auto"/>
          </w:tcPr>
          <w:p w14:paraId="269F1570" w14:textId="77777777" w:rsidR="00B8505D" w:rsidRPr="00A50C5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00643C0" w14:textId="77777777" w:rsidR="00B8505D" w:rsidRPr="00A50C5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B620354" w14:textId="77777777" w:rsidR="00B8505D" w:rsidRPr="00A50C5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0A267A8C" w14:textId="77777777" w:rsidR="00B8505D" w:rsidRPr="00A50C5C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A50C5C" w:rsidRPr="00A50C5C" w14:paraId="2881CA0C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DF4705" w14:textId="1029369E" w:rsidR="00B8505D" w:rsidRPr="00A50C5C" w:rsidRDefault="00B8505D" w:rsidP="00300953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A50C5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 daily urinary K excretion at 14 days</w:t>
            </w:r>
          </w:p>
        </w:tc>
        <w:tc>
          <w:tcPr>
            <w:tcW w:w="0" w:type="auto"/>
            <w:hideMark/>
          </w:tcPr>
          <w:p w14:paraId="42B465B5" w14:textId="4AF929A2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9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02-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7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DAE9C5C" w14:textId="6110D711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4</w:t>
            </w:r>
            <w:r w:rsidR="00BB257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4EB13376" w14:textId="46C355F3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2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6-2.6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F101EFD" w14:textId="7AB81261" w:rsidR="00B8505D" w:rsidRPr="00A50C5C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5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</w:p>
        </w:tc>
      </w:tr>
      <w:tr w:rsidR="00A50C5C" w:rsidRPr="00A50C5C" w14:paraId="622B0E45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30E4D6" w14:textId="7377C1C7" w:rsidR="009F1D2E" w:rsidRPr="00A50C5C" w:rsidRDefault="009F1D2E" w:rsidP="009F1D2E">
            <w:pPr>
              <w:ind w:firstLineChars="150" w:firstLine="315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6CC79B3D" w14:textId="76F3F966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4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2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1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1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1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09B6786" w14:textId="732F14CB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3</w:t>
            </w:r>
            <w:r w:rsidR="00BB257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24DF5CF8" w14:textId="7E0014A8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4-3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7FE4F0B" w14:textId="058CCECE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48</w:t>
            </w:r>
          </w:p>
        </w:tc>
      </w:tr>
      <w:tr w:rsidR="00A50C5C" w:rsidRPr="00A50C5C" w14:paraId="2CF893C5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CF4C87" w14:textId="678B7F3A" w:rsidR="009F1D2E" w:rsidRPr="00A50C5C" w:rsidRDefault="009F1D2E" w:rsidP="009F1D2E">
            <w:pPr>
              <w:ind w:firstLineChars="150" w:firstLine="315"/>
              <w:rPr>
                <w:rFonts w:ascii="Arial" w:hAnsi="Arial" w:cs="Arial"/>
                <w:b w:val="0"/>
                <w:bCs w:val="0"/>
                <w:kern w:val="2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  <w:hideMark/>
          </w:tcPr>
          <w:p w14:paraId="33B79A41" w14:textId="5A5D6CE5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2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4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5A586D5" w14:textId="4A37F9BC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738</w:t>
            </w:r>
          </w:p>
        </w:tc>
        <w:tc>
          <w:tcPr>
            <w:tcW w:w="0" w:type="auto"/>
            <w:hideMark/>
          </w:tcPr>
          <w:p w14:paraId="5A325D56" w14:textId="46078533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8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933A2C7" w14:textId="3E55F7AA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1</w:t>
            </w:r>
          </w:p>
        </w:tc>
      </w:tr>
      <w:tr w:rsidR="00A50C5C" w:rsidRPr="00A50C5C" w14:paraId="457E5DAD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49C07C" w14:textId="32DC065F" w:rsidR="009F1D2E" w:rsidRPr="00A50C5C" w:rsidRDefault="009F1D2E" w:rsidP="009F1D2E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  <w:hideMark/>
          </w:tcPr>
          <w:p w14:paraId="436A3FAC" w14:textId="0DB2DA97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4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3.4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E196F2B" w14:textId="46350C76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05</w:t>
            </w:r>
          </w:p>
        </w:tc>
        <w:tc>
          <w:tcPr>
            <w:tcW w:w="0" w:type="auto"/>
            <w:hideMark/>
          </w:tcPr>
          <w:p w14:paraId="10CA9B9E" w14:textId="55E0AA25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.1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1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04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7C0AB74" w14:textId="11240346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E73F0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1</w:t>
            </w:r>
          </w:p>
        </w:tc>
      </w:tr>
      <w:tr w:rsidR="00A50C5C" w:rsidRPr="00A50C5C" w14:paraId="3667E052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DC9C34" w14:textId="525E42A0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</w:tcPr>
          <w:p w14:paraId="79612F02" w14:textId="5A1E5015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0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2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4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05561CE" w14:textId="330CCC8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985</w:t>
            </w:r>
          </w:p>
        </w:tc>
        <w:tc>
          <w:tcPr>
            <w:tcW w:w="0" w:type="auto"/>
          </w:tcPr>
          <w:p w14:paraId="0695DBE7" w14:textId="5A5B45E5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E21EC02" w14:textId="79BBC62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81</w:t>
            </w:r>
          </w:p>
        </w:tc>
      </w:tr>
      <w:tr w:rsidR="00A50C5C" w:rsidRPr="00A50C5C" w14:paraId="38F473C6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56A3A" w14:textId="70CB40F3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</w:tcPr>
          <w:p w14:paraId="32991501" w14:textId="6C1F2919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4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5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5C78A5A" w14:textId="1A306EE9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424</w:t>
            </w:r>
          </w:p>
        </w:tc>
        <w:tc>
          <w:tcPr>
            <w:tcW w:w="0" w:type="auto"/>
          </w:tcPr>
          <w:p w14:paraId="43136102" w14:textId="35E205BB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597D5A0C" w14:textId="49584319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06</w:t>
            </w:r>
          </w:p>
        </w:tc>
      </w:tr>
      <w:tr w:rsidR="00A50C5C" w:rsidRPr="00A50C5C" w14:paraId="27AC4E11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A3E9C" w14:textId="2E95CE97" w:rsidR="009F1D2E" w:rsidRPr="00A50C5C" w:rsidRDefault="009F1D2E" w:rsidP="009F1D2E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  <w:hideMark/>
          </w:tcPr>
          <w:p w14:paraId="4510ABAE" w14:textId="35113B0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3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 (1.3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9.0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B971737" w14:textId="63B66C90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1</w:t>
            </w:r>
            <w:r w:rsidR="00BB257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14:paraId="5E626D20" w14:textId="0A841420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0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)</w:t>
            </w:r>
          </w:p>
        </w:tc>
        <w:tc>
          <w:tcPr>
            <w:tcW w:w="0" w:type="auto"/>
            <w:hideMark/>
          </w:tcPr>
          <w:p w14:paraId="01013DCB" w14:textId="4E3D240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E73F0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3</w:t>
            </w:r>
          </w:p>
        </w:tc>
      </w:tr>
      <w:tr w:rsidR="00A50C5C" w:rsidRPr="00A50C5C" w14:paraId="3A979FDF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3BBA4C" w14:textId="36C896F1" w:rsidR="009F1D2E" w:rsidRPr="00A50C5C" w:rsidRDefault="009F1D2E" w:rsidP="009F1D2E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D63BC7" w:rsidRPr="00A50C5C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  <w:hideMark/>
          </w:tcPr>
          <w:p w14:paraId="4666A59A" w14:textId="1C13D6BF" w:rsidR="009F1D2E" w:rsidRPr="00A50C5C" w:rsidRDefault="00BB257C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4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9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8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AEBD8AD" w14:textId="76930885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14:paraId="74E45131" w14:textId="2F929FC3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7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60BB7D0" w14:textId="499174C2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76</w:t>
            </w:r>
          </w:p>
        </w:tc>
      </w:tr>
      <w:tr w:rsidR="00A50C5C" w:rsidRPr="00A50C5C" w14:paraId="6B2D2FF9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D0AD9" w14:textId="77777777" w:rsidR="009F1D2E" w:rsidRPr="00A50C5C" w:rsidRDefault="009F1D2E" w:rsidP="009F1D2E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Landmark at 28 days</w:t>
            </w:r>
          </w:p>
        </w:tc>
        <w:tc>
          <w:tcPr>
            <w:tcW w:w="0" w:type="auto"/>
          </w:tcPr>
          <w:p w14:paraId="6BF602B1" w14:textId="7777777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57D234AA" w14:textId="7777777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363B3B0B" w14:textId="7777777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1954F44F" w14:textId="7777777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A50C5C" w:rsidRPr="00A50C5C" w14:paraId="4CC84562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9642EB" w14:textId="441851F8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High daily urinary K excretion at 28 days</w:t>
            </w:r>
          </w:p>
        </w:tc>
        <w:tc>
          <w:tcPr>
            <w:tcW w:w="0" w:type="auto"/>
            <w:hideMark/>
          </w:tcPr>
          <w:p w14:paraId="0291F4BC" w14:textId="17207956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6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9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4668F16" w14:textId="2C0F9B0A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54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</w:p>
        </w:tc>
        <w:tc>
          <w:tcPr>
            <w:tcW w:w="0" w:type="auto"/>
            <w:hideMark/>
          </w:tcPr>
          <w:p w14:paraId="5D8C2113" w14:textId="71DACED0" w:rsidR="009F1D2E" w:rsidRPr="00A50C5C" w:rsidRDefault="00E73F0C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1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8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3.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3DDBDD3" w14:textId="5A5F40EF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843</w:t>
            </w:r>
          </w:p>
        </w:tc>
      </w:tr>
      <w:tr w:rsidR="00A50C5C" w:rsidRPr="00A50C5C" w14:paraId="60DE379C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1A9280" w14:textId="7E77626E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2873006F" w14:textId="6FB9B273" w:rsidR="009F1D2E" w:rsidRPr="00A50C5C" w:rsidRDefault="00BB257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8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4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2)</w:t>
            </w:r>
          </w:p>
        </w:tc>
        <w:tc>
          <w:tcPr>
            <w:tcW w:w="0" w:type="auto"/>
            <w:hideMark/>
          </w:tcPr>
          <w:p w14:paraId="5EE4642F" w14:textId="0EE7B9CD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BB257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7AE45250" w14:textId="3D7B4459" w:rsidR="009F1D2E" w:rsidRPr="00A50C5C" w:rsidRDefault="00E73F0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8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1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4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436AED7" w14:textId="76CA9A27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89</w:t>
            </w:r>
          </w:p>
        </w:tc>
      </w:tr>
      <w:tr w:rsidR="00A50C5C" w:rsidRPr="00A50C5C" w14:paraId="0197E0FE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083CC7" w14:textId="61E7B52E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  <w:hideMark/>
          </w:tcPr>
          <w:p w14:paraId="7F1087B7" w14:textId="76B311DB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4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)</w:t>
            </w:r>
          </w:p>
        </w:tc>
        <w:tc>
          <w:tcPr>
            <w:tcW w:w="0" w:type="auto"/>
            <w:hideMark/>
          </w:tcPr>
          <w:p w14:paraId="38336720" w14:textId="7646ACAE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5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96</w:t>
            </w:r>
          </w:p>
        </w:tc>
        <w:tc>
          <w:tcPr>
            <w:tcW w:w="0" w:type="auto"/>
            <w:hideMark/>
          </w:tcPr>
          <w:p w14:paraId="270802FB" w14:textId="1002ED67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5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9670E2E" w14:textId="70F74AFF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3</w:t>
            </w:r>
          </w:p>
        </w:tc>
      </w:tr>
      <w:tr w:rsidR="00A50C5C" w:rsidRPr="00A50C5C" w14:paraId="0A112597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9F2181" w14:textId="59C83920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  <w:hideMark/>
          </w:tcPr>
          <w:p w14:paraId="05D5124F" w14:textId="08BFAB31" w:rsidR="009F1D2E" w:rsidRPr="00A50C5C" w:rsidRDefault="00BB257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0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2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8)</w:t>
            </w:r>
          </w:p>
        </w:tc>
        <w:tc>
          <w:tcPr>
            <w:tcW w:w="0" w:type="auto"/>
            <w:hideMark/>
          </w:tcPr>
          <w:p w14:paraId="5A2C015E" w14:textId="52127798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8</w:t>
            </w:r>
          </w:p>
        </w:tc>
        <w:tc>
          <w:tcPr>
            <w:tcW w:w="0" w:type="auto"/>
            <w:hideMark/>
          </w:tcPr>
          <w:p w14:paraId="653D547A" w14:textId="213BC30F" w:rsidR="009F1D2E" w:rsidRPr="00A50C5C" w:rsidRDefault="00E73F0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03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0-3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7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CDECAA5" w14:textId="5CA6ACAC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2</w:t>
            </w:r>
            <w:r w:rsidR="00E73F0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3</w:t>
            </w:r>
          </w:p>
        </w:tc>
      </w:tr>
      <w:tr w:rsidR="00A50C5C" w:rsidRPr="00A50C5C" w14:paraId="0632AE3B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DBB8E4" w14:textId="6A2F0C48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  <w:hideMark/>
          </w:tcPr>
          <w:p w14:paraId="5E50F504" w14:textId="076886C6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2.5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2D493C3" w14:textId="1EB0DB01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38</w:t>
            </w:r>
          </w:p>
        </w:tc>
        <w:tc>
          <w:tcPr>
            <w:tcW w:w="0" w:type="auto"/>
            <w:hideMark/>
          </w:tcPr>
          <w:p w14:paraId="10357C9B" w14:textId="68CB80D1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3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1.2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EF9F4D6" w14:textId="0FD3D54A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2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00</w:t>
            </w:r>
          </w:p>
        </w:tc>
      </w:tr>
      <w:tr w:rsidR="00A50C5C" w:rsidRPr="00A50C5C" w14:paraId="53FC1CF8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52C3E8" w14:textId="091FEDC1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  <w:hideMark/>
          </w:tcPr>
          <w:p w14:paraId="3F327725" w14:textId="42FD8C2E" w:rsidR="009F1D2E" w:rsidRPr="00A50C5C" w:rsidRDefault="00BB257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9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69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2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0E119472" w14:textId="01FB874E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210</w:t>
            </w:r>
          </w:p>
        </w:tc>
        <w:tc>
          <w:tcPr>
            <w:tcW w:w="0" w:type="auto"/>
            <w:hideMark/>
          </w:tcPr>
          <w:p w14:paraId="53789043" w14:textId="17392ED5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1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6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2.0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34332AE" w14:textId="0187025C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571</w:t>
            </w:r>
          </w:p>
        </w:tc>
      </w:tr>
      <w:tr w:rsidR="00A50C5C" w:rsidRPr="00A50C5C" w14:paraId="035424B9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F0352E" w14:textId="35119419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  <w:hideMark/>
          </w:tcPr>
          <w:p w14:paraId="5F34EC71" w14:textId="3FEF68BD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.2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8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  <w:hideMark/>
          </w:tcPr>
          <w:p w14:paraId="0C5F96E0" w14:textId="2296CA91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1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14:paraId="4A2BD176" w14:textId="1DBC4239" w:rsidR="009F1D2E" w:rsidRPr="00A50C5C" w:rsidRDefault="00E73F0C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85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1.0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1)</w:t>
            </w:r>
          </w:p>
        </w:tc>
        <w:tc>
          <w:tcPr>
            <w:tcW w:w="0" w:type="auto"/>
            <w:hideMark/>
          </w:tcPr>
          <w:p w14:paraId="0E0F7DA7" w14:textId="2D2FED3F" w:rsidR="009F1D2E" w:rsidRPr="00A50C5C" w:rsidRDefault="009F1D2E" w:rsidP="009F1D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3</w:t>
            </w:r>
            <w:r w:rsidR="00E73F0C" w:rsidRPr="00A50C5C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9</w:t>
            </w:r>
          </w:p>
        </w:tc>
      </w:tr>
      <w:tr w:rsidR="00A50C5C" w:rsidRPr="00A50C5C" w14:paraId="2709785B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117166" w14:textId="43A05C73" w:rsidR="009F1D2E" w:rsidRPr="00A50C5C" w:rsidRDefault="009F1D2E" w:rsidP="009F1D2E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D63BC7" w:rsidRPr="00A50C5C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A50C5C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</w:tcPr>
          <w:p w14:paraId="0E3825A2" w14:textId="14A314C2" w:rsidR="009F1D2E" w:rsidRPr="00A50C5C" w:rsidRDefault="00BB257C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6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67</w:t>
            </w:r>
            <w:r w:rsidR="009F1D2E"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B087E96" w14:textId="22D4B335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BB257C" w:rsidRPr="00A50C5C">
              <w:rPr>
                <w:rFonts w:ascii="Arial" w:eastAsia="Yu Gothic" w:hAnsi="Arial" w:cs="Arial"/>
                <w:sz w:val="21"/>
                <w:szCs w:val="21"/>
              </w:rPr>
              <w:t>196</w:t>
            </w:r>
          </w:p>
        </w:tc>
        <w:tc>
          <w:tcPr>
            <w:tcW w:w="0" w:type="auto"/>
          </w:tcPr>
          <w:p w14:paraId="2FED05F4" w14:textId="7FFDA501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8 (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56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48</w:t>
            </w:r>
            <w:r w:rsidRPr="00A50C5C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30A23BA" w14:textId="0B73FC6F" w:rsidR="009F1D2E" w:rsidRPr="00A50C5C" w:rsidRDefault="009F1D2E" w:rsidP="009F1D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A50C5C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E73F0C" w:rsidRPr="00A50C5C">
              <w:rPr>
                <w:rFonts w:ascii="Arial" w:eastAsia="Yu Gothic" w:hAnsi="Arial" w:cs="Arial"/>
                <w:sz w:val="21"/>
                <w:szCs w:val="21"/>
              </w:rPr>
              <w:t>659</w:t>
            </w:r>
          </w:p>
        </w:tc>
      </w:tr>
    </w:tbl>
    <w:p w14:paraId="315AF01C" w14:textId="77777777" w:rsidR="00B8505D" w:rsidRPr="00A50C5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6EE255C7" w14:textId="77777777" w:rsidR="007C693F" w:rsidRPr="00A50C5C" w:rsidRDefault="00B8505D" w:rsidP="007C693F">
      <w:pPr>
        <w:rPr>
          <w:rFonts w:ascii="Arial" w:hAnsi="Arial" w:cs="Arial"/>
          <w:color w:val="000000" w:themeColor="text1"/>
          <w:sz w:val="21"/>
          <w:szCs w:val="21"/>
        </w:rPr>
      </w:pPr>
      <w:r w:rsidRPr="00A50C5C">
        <w:rPr>
          <w:rFonts w:ascii="Arial" w:hAnsi="Arial" w:cs="Arial"/>
          <w:color w:val="000000" w:themeColor="text1"/>
          <w:sz w:val="21"/>
          <w:szCs w:val="21"/>
        </w:rPr>
        <w:t xml:space="preserve">K, potassium; </w:t>
      </w:r>
      <w:r w:rsidRPr="00A50C5C">
        <w:rPr>
          <w:rFonts w:ascii="Arial" w:eastAsia="HGS明朝E" w:hAnsi="Arial" w:cs="Arial"/>
          <w:color w:val="000000" w:themeColor="text1"/>
          <w:sz w:val="21"/>
          <w:szCs w:val="21"/>
        </w:rPr>
        <w:t xml:space="preserve">HCT-CI, hematopoietic cell transplantation comorbidity index; </w:t>
      </w:r>
      <w:r w:rsidR="007C693F" w:rsidRPr="00A50C5C">
        <w:rPr>
          <w:rFonts w:ascii="Arial" w:eastAsia="HGS明朝E" w:hAnsi="Arial" w:cs="Arial"/>
          <w:color w:val="000000" w:themeColor="text1"/>
          <w:sz w:val="21"/>
          <w:szCs w:val="21"/>
        </w:rPr>
        <w:t xml:space="preserve">CBT, cord blood transplantation; </w:t>
      </w:r>
      <w:r w:rsidR="007C693F" w:rsidRPr="00A50C5C">
        <w:rPr>
          <w:rFonts w:ascii="Arial" w:hAnsi="Arial" w:cs="Arial"/>
          <w:color w:val="000000" w:themeColor="text1"/>
          <w:sz w:val="21"/>
          <w:szCs w:val="21"/>
        </w:rPr>
        <w:t>TNC, total nucleated cell; HLA, human leukocyte antigen; TBI, total body irradiation.</w:t>
      </w:r>
    </w:p>
    <w:p w14:paraId="6952AB24" w14:textId="77777777" w:rsidR="00B8505D" w:rsidRPr="00A50C5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237C8089" w14:textId="77777777" w:rsidR="00B8505D" w:rsidRPr="00A50C5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  <w:r w:rsidRPr="00A50C5C">
        <w:rPr>
          <w:rFonts w:ascii="Arial" w:hAnsi="Arial" w:cs="Arial"/>
          <w:color w:val="000000" w:themeColor="text1"/>
          <w:sz w:val="21"/>
          <w:szCs w:val="21"/>
        </w:rPr>
        <w:t xml:space="preserve">The </w:t>
      </w:r>
      <w:r w:rsidRPr="00A50C5C">
        <w:rPr>
          <w:rFonts w:ascii="Arial" w:hAnsi="Arial" w:cs="Arial"/>
          <w:i/>
          <w:color w:val="000000" w:themeColor="text1"/>
          <w:sz w:val="21"/>
          <w:szCs w:val="21"/>
        </w:rPr>
        <w:t>P</w:t>
      </w:r>
      <w:r w:rsidRPr="00A50C5C">
        <w:rPr>
          <w:rFonts w:ascii="Arial" w:hAnsi="Arial" w:cs="Arial"/>
          <w:color w:val="000000" w:themeColor="text1"/>
          <w:sz w:val="21"/>
          <w:szCs w:val="21"/>
        </w:rPr>
        <w:t>-values in bold are statistically significant (&lt;0.05).</w:t>
      </w:r>
    </w:p>
    <w:p w14:paraId="7A5BD64B" w14:textId="77777777" w:rsidR="00B8505D" w:rsidRPr="00A50C5C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7783C817" w14:textId="77777777" w:rsidR="00D65C40" w:rsidRPr="00A50C5C" w:rsidRDefault="00D65C40">
      <w:pPr>
        <w:rPr>
          <w:color w:val="000000" w:themeColor="text1"/>
        </w:rPr>
      </w:pPr>
    </w:p>
    <w:sectPr w:rsidR="00D65C40" w:rsidRPr="00A50C5C" w:rsidSect="008361F6">
      <w:pgSz w:w="16840" w:h="11900" w:orient="landscape"/>
      <w:pgMar w:top="1701" w:right="1985" w:bottom="1701" w:left="1701" w:header="851" w:footer="992" w:gutter="0"/>
      <w:cols w:space="425"/>
      <w:docGrid w:linePitch="400" w:charSpace="5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S明朝E">
    <w:altName w:val="HGSMinchoE"/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5D"/>
    <w:rsid w:val="00377544"/>
    <w:rsid w:val="00411604"/>
    <w:rsid w:val="004137E0"/>
    <w:rsid w:val="004A4691"/>
    <w:rsid w:val="006A1376"/>
    <w:rsid w:val="006B5461"/>
    <w:rsid w:val="007C693F"/>
    <w:rsid w:val="008361F6"/>
    <w:rsid w:val="009F1D2E"/>
    <w:rsid w:val="00A43944"/>
    <w:rsid w:val="00A50C5C"/>
    <w:rsid w:val="00B00906"/>
    <w:rsid w:val="00B8505D"/>
    <w:rsid w:val="00BB257C"/>
    <w:rsid w:val="00C70230"/>
    <w:rsid w:val="00D63BC7"/>
    <w:rsid w:val="00D65C40"/>
    <w:rsid w:val="00E20506"/>
    <w:rsid w:val="00E228C9"/>
    <w:rsid w:val="00E73F0C"/>
    <w:rsid w:val="00FD43AD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A917E"/>
  <w15:chartTrackingRefBased/>
  <w15:docId w15:val="{80011867-AA3D-9F49-B841-6337AEBF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05D"/>
    <w:rPr>
      <w:rFonts w:ascii="Times New Roman" w:eastAsia="ＭＳ ゴシック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944"/>
  </w:style>
  <w:style w:type="table" w:styleId="6">
    <w:name w:val="Grid Table 6 Colorful"/>
    <w:basedOn w:val="a1"/>
    <w:uiPriority w:val="51"/>
    <w:rsid w:val="00B8505D"/>
    <w:rPr>
      <w:rFonts w:ascii="Arial" w:eastAsia="ＭＳ ゴシック" w:hAnsi="Arial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dcterms:created xsi:type="dcterms:W3CDTF">2024-01-12T03:12:00Z</dcterms:created>
  <dcterms:modified xsi:type="dcterms:W3CDTF">2024-01-12T03:12:00Z</dcterms:modified>
</cp:coreProperties>
</file>